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64033" w:rsidRDefault="00164033" w:rsidP="00164033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164033" w:rsidRDefault="00164033" w:rsidP="00164033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164033" w:rsidRDefault="00164033" w:rsidP="00164033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Supplemental Figure 1. The distribution of SNPs on chromosomes 6 and 12 among the 15 bacterial wilt (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Ralstonia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sp.) resistant and susceptible tomato lines. The histograms represent the number of SNPs in 100-kb for the 15 tomato accessions. The lines are numbered 1) Hawaii 7996, 2) Hawaii 7997, 3) LE415, 4) F7_80P, 5) F7_80465P, 6) LS89, 7)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Bahar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8) CRA84_115, 9) CRA84_140, 10) L390, 11) LA3501, 12)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Rodad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, 13) ST2, 14) T_245, and 15) TBL_2.</w:t>
      </w:r>
    </w:p>
    <w:p w:rsidR="00164033" w:rsidRDefault="00164033" w:rsidP="00164033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164033" w:rsidRDefault="00164033" w:rsidP="00164033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Supplemental Figure 2. The genome-wide distribution of genes highly affected by polymorphisms of six bacterial wilt (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Ralstonia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sp.) resistant tomato lines. The horizontal bars on each chromosome represent their coordinates, and th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color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on the legend show the corresponding resistant accessions of bars on each chromosome. </w:t>
      </w:r>
    </w:p>
    <w:p w:rsidR="00164033" w:rsidRDefault="00164033" w:rsidP="00164033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164033" w:rsidRDefault="00164033" w:rsidP="00164033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Supplemental Table 1. Characteristics of the polymorphisms for six bacterial wilt (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Ralstonia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sp.)  </w:t>
      </w:r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>resistant</w:t>
      </w:r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 xml:space="preserve"> tomato lines.</w:t>
      </w:r>
    </w:p>
    <w:p w:rsidR="00164033" w:rsidRDefault="00164033" w:rsidP="00164033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164033" w:rsidRDefault="00164033" w:rsidP="00164033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164033" w:rsidRDefault="00164033" w:rsidP="00164033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164033" w:rsidRDefault="00164033" w:rsidP="00164033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Supplemental Table 2. Location, sequence, and predicted effect information for the high impact polymorphisms identified for the six bacterial wilt (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Ralstonia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sp.) resistant tomato lines. </w:t>
      </w:r>
    </w:p>
    <w:p w:rsidR="00164033" w:rsidRDefault="00164033" w:rsidP="00164033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164033" w:rsidRDefault="00164033" w:rsidP="00164033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164033" w:rsidRDefault="00164033" w:rsidP="00164033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164033" w:rsidRDefault="00164033" w:rsidP="00164033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Supplemental Table 3. Presence of previously developed molecular markers associated with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Bwr-6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(SLM6-17, SLM6-94, SLM6-110, SLM6-118, SLM6-124) and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Bwr-12 </w:t>
      </w:r>
      <w:r>
        <w:rPr>
          <w:rFonts w:ascii="Times New Roman" w:eastAsia="Times New Roman" w:hAnsi="Times New Roman" w:cs="Times New Roman"/>
          <w:sz w:val="24"/>
          <w:szCs w:val="24"/>
        </w:rPr>
        <w:t>(SLM12-2, SLM12-10) in the bacterial wilt (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Ralstonia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sp.) resistant tomato parental lines (Hawaii 7996, CLN3641F1-8-11-14-4-25-20-11-7(F), and CLN4018F1-6-7U14-29-21-14-5) and F</w:t>
      </w:r>
      <w:r>
        <w:rPr>
          <w:rFonts w:ascii="Times New Roman" w:eastAsia="Times New Roman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progeny of the two populations (CLN4397-4 and CLN4398-8).</w:t>
      </w:r>
    </w:p>
    <w:p w:rsidR="003D2842" w:rsidRDefault="003D2842">
      <w:bookmarkStart w:id="0" w:name="_GoBack"/>
      <w:bookmarkEnd w:id="0"/>
    </w:p>
    <w:sectPr w:rsidR="003D284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64033"/>
    <w:rsid w:val="00003CF6"/>
    <w:rsid w:val="0000568B"/>
    <w:rsid w:val="00005FC7"/>
    <w:rsid w:val="00007B5F"/>
    <w:rsid w:val="00007F96"/>
    <w:rsid w:val="00010272"/>
    <w:rsid w:val="00010FC0"/>
    <w:rsid w:val="00017542"/>
    <w:rsid w:val="00021612"/>
    <w:rsid w:val="00032584"/>
    <w:rsid w:val="00046F51"/>
    <w:rsid w:val="0004749B"/>
    <w:rsid w:val="00053D27"/>
    <w:rsid w:val="00057E36"/>
    <w:rsid w:val="00072397"/>
    <w:rsid w:val="000761F9"/>
    <w:rsid w:val="00084A64"/>
    <w:rsid w:val="000903FE"/>
    <w:rsid w:val="00092F0B"/>
    <w:rsid w:val="000A0C9C"/>
    <w:rsid w:val="000A50F2"/>
    <w:rsid w:val="000A7C13"/>
    <w:rsid w:val="000B12B2"/>
    <w:rsid w:val="000D14B0"/>
    <w:rsid w:val="000D2FED"/>
    <w:rsid w:val="000E13CA"/>
    <w:rsid w:val="000E26BF"/>
    <w:rsid w:val="000E32D3"/>
    <w:rsid w:val="000E450A"/>
    <w:rsid w:val="000E4CC0"/>
    <w:rsid w:val="000E64F0"/>
    <w:rsid w:val="000E6738"/>
    <w:rsid w:val="000F64D2"/>
    <w:rsid w:val="000F71E8"/>
    <w:rsid w:val="001015DF"/>
    <w:rsid w:val="001031E1"/>
    <w:rsid w:val="0011565E"/>
    <w:rsid w:val="001179BB"/>
    <w:rsid w:val="00121CEB"/>
    <w:rsid w:val="00122360"/>
    <w:rsid w:val="00122B4B"/>
    <w:rsid w:val="00123FE9"/>
    <w:rsid w:val="001307BF"/>
    <w:rsid w:val="001325B4"/>
    <w:rsid w:val="001337A5"/>
    <w:rsid w:val="00146812"/>
    <w:rsid w:val="0015455B"/>
    <w:rsid w:val="00160967"/>
    <w:rsid w:val="00164033"/>
    <w:rsid w:val="00164795"/>
    <w:rsid w:val="00177EBA"/>
    <w:rsid w:val="001916A9"/>
    <w:rsid w:val="00196724"/>
    <w:rsid w:val="001A2363"/>
    <w:rsid w:val="001B1054"/>
    <w:rsid w:val="001C316A"/>
    <w:rsid w:val="001C6F0C"/>
    <w:rsid w:val="001E239D"/>
    <w:rsid w:val="001F764C"/>
    <w:rsid w:val="00212EC6"/>
    <w:rsid w:val="002150BB"/>
    <w:rsid w:val="002274A3"/>
    <w:rsid w:val="00230FDB"/>
    <w:rsid w:val="00232FF2"/>
    <w:rsid w:val="002408B6"/>
    <w:rsid w:val="00241AA8"/>
    <w:rsid w:val="00243E1B"/>
    <w:rsid w:val="002525FA"/>
    <w:rsid w:val="00252875"/>
    <w:rsid w:val="00260142"/>
    <w:rsid w:val="0026318E"/>
    <w:rsid w:val="00266326"/>
    <w:rsid w:val="0027478A"/>
    <w:rsid w:val="00276DB3"/>
    <w:rsid w:val="00295F2C"/>
    <w:rsid w:val="002A2348"/>
    <w:rsid w:val="002A5A28"/>
    <w:rsid w:val="002A7392"/>
    <w:rsid w:val="002B72E4"/>
    <w:rsid w:val="002C42B6"/>
    <w:rsid w:val="002C6705"/>
    <w:rsid w:val="002D07C7"/>
    <w:rsid w:val="002D3073"/>
    <w:rsid w:val="002D592B"/>
    <w:rsid w:val="002D60F1"/>
    <w:rsid w:val="002E198D"/>
    <w:rsid w:val="002E564C"/>
    <w:rsid w:val="002F11BF"/>
    <w:rsid w:val="002F181B"/>
    <w:rsid w:val="00317215"/>
    <w:rsid w:val="00326322"/>
    <w:rsid w:val="003273FD"/>
    <w:rsid w:val="003315EE"/>
    <w:rsid w:val="003351FE"/>
    <w:rsid w:val="00341257"/>
    <w:rsid w:val="0034181A"/>
    <w:rsid w:val="00341E13"/>
    <w:rsid w:val="00342A6C"/>
    <w:rsid w:val="00347CFD"/>
    <w:rsid w:val="00351AF5"/>
    <w:rsid w:val="00352E6D"/>
    <w:rsid w:val="00356F82"/>
    <w:rsid w:val="003611D9"/>
    <w:rsid w:val="00366AD0"/>
    <w:rsid w:val="0037130F"/>
    <w:rsid w:val="0037376C"/>
    <w:rsid w:val="00376C13"/>
    <w:rsid w:val="00385255"/>
    <w:rsid w:val="003866F5"/>
    <w:rsid w:val="003902F8"/>
    <w:rsid w:val="0039468F"/>
    <w:rsid w:val="00397261"/>
    <w:rsid w:val="003A0E0C"/>
    <w:rsid w:val="003A315B"/>
    <w:rsid w:val="003A3730"/>
    <w:rsid w:val="003A6716"/>
    <w:rsid w:val="003A7A71"/>
    <w:rsid w:val="003B2A22"/>
    <w:rsid w:val="003B6CE0"/>
    <w:rsid w:val="003B7561"/>
    <w:rsid w:val="003C46F5"/>
    <w:rsid w:val="003C4F3F"/>
    <w:rsid w:val="003C58B0"/>
    <w:rsid w:val="003D2842"/>
    <w:rsid w:val="003E7232"/>
    <w:rsid w:val="003F2A13"/>
    <w:rsid w:val="003F3239"/>
    <w:rsid w:val="003F7C1A"/>
    <w:rsid w:val="004160B1"/>
    <w:rsid w:val="0042654D"/>
    <w:rsid w:val="00427EC6"/>
    <w:rsid w:val="004332C5"/>
    <w:rsid w:val="004462C0"/>
    <w:rsid w:val="0046593C"/>
    <w:rsid w:val="0047213C"/>
    <w:rsid w:val="00474EA4"/>
    <w:rsid w:val="00486D70"/>
    <w:rsid w:val="00487CAE"/>
    <w:rsid w:val="00495C53"/>
    <w:rsid w:val="004976CD"/>
    <w:rsid w:val="004A0B55"/>
    <w:rsid w:val="004A0F1C"/>
    <w:rsid w:val="004A4BB1"/>
    <w:rsid w:val="004A6EE7"/>
    <w:rsid w:val="004B2002"/>
    <w:rsid w:val="004B68A2"/>
    <w:rsid w:val="004C407E"/>
    <w:rsid w:val="004D04A2"/>
    <w:rsid w:val="004D709C"/>
    <w:rsid w:val="004F195F"/>
    <w:rsid w:val="004F1DBA"/>
    <w:rsid w:val="004F4732"/>
    <w:rsid w:val="004F5854"/>
    <w:rsid w:val="004F6FEB"/>
    <w:rsid w:val="00501CDA"/>
    <w:rsid w:val="005028E4"/>
    <w:rsid w:val="00507E5B"/>
    <w:rsid w:val="0051047F"/>
    <w:rsid w:val="005117D2"/>
    <w:rsid w:val="005127B1"/>
    <w:rsid w:val="005178AB"/>
    <w:rsid w:val="005219FB"/>
    <w:rsid w:val="00521E4B"/>
    <w:rsid w:val="005232AA"/>
    <w:rsid w:val="00531BD7"/>
    <w:rsid w:val="0053710B"/>
    <w:rsid w:val="00543A03"/>
    <w:rsid w:val="00552A1A"/>
    <w:rsid w:val="00557D8F"/>
    <w:rsid w:val="0056298F"/>
    <w:rsid w:val="00563C3D"/>
    <w:rsid w:val="005672E8"/>
    <w:rsid w:val="00572D1B"/>
    <w:rsid w:val="00574AED"/>
    <w:rsid w:val="005812C6"/>
    <w:rsid w:val="00583472"/>
    <w:rsid w:val="005902A9"/>
    <w:rsid w:val="005948C5"/>
    <w:rsid w:val="005950E0"/>
    <w:rsid w:val="005A1309"/>
    <w:rsid w:val="005A313C"/>
    <w:rsid w:val="005A5423"/>
    <w:rsid w:val="005B53C9"/>
    <w:rsid w:val="005B7DEE"/>
    <w:rsid w:val="005C4BFE"/>
    <w:rsid w:val="005C5073"/>
    <w:rsid w:val="005C62BE"/>
    <w:rsid w:val="005D1BCC"/>
    <w:rsid w:val="005D34BC"/>
    <w:rsid w:val="005D55A1"/>
    <w:rsid w:val="005E113C"/>
    <w:rsid w:val="005E6CFA"/>
    <w:rsid w:val="005E6F87"/>
    <w:rsid w:val="005F0574"/>
    <w:rsid w:val="005F42B0"/>
    <w:rsid w:val="005F52F4"/>
    <w:rsid w:val="006055C6"/>
    <w:rsid w:val="00607AFB"/>
    <w:rsid w:val="006276C1"/>
    <w:rsid w:val="006302E3"/>
    <w:rsid w:val="006350CA"/>
    <w:rsid w:val="006421B0"/>
    <w:rsid w:val="00644F22"/>
    <w:rsid w:val="006604E4"/>
    <w:rsid w:val="006637D0"/>
    <w:rsid w:val="006669DA"/>
    <w:rsid w:val="00670FFC"/>
    <w:rsid w:val="006771B1"/>
    <w:rsid w:val="00680239"/>
    <w:rsid w:val="00695800"/>
    <w:rsid w:val="006978A0"/>
    <w:rsid w:val="006A55C1"/>
    <w:rsid w:val="006A6F9F"/>
    <w:rsid w:val="006B1877"/>
    <w:rsid w:val="006B3385"/>
    <w:rsid w:val="006B49FA"/>
    <w:rsid w:val="006C61C7"/>
    <w:rsid w:val="006D1BB8"/>
    <w:rsid w:val="006D3536"/>
    <w:rsid w:val="006E1C48"/>
    <w:rsid w:val="006E2A3C"/>
    <w:rsid w:val="006E2FE1"/>
    <w:rsid w:val="006E3EC1"/>
    <w:rsid w:val="006F3EF6"/>
    <w:rsid w:val="006F64F9"/>
    <w:rsid w:val="006F7275"/>
    <w:rsid w:val="00702FF8"/>
    <w:rsid w:val="007168BF"/>
    <w:rsid w:val="007176FA"/>
    <w:rsid w:val="00720F76"/>
    <w:rsid w:val="0073506D"/>
    <w:rsid w:val="007410FB"/>
    <w:rsid w:val="0074461D"/>
    <w:rsid w:val="00746B08"/>
    <w:rsid w:val="007531C5"/>
    <w:rsid w:val="00756269"/>
    <w:rsid w:val="00757CFB"/>
    <w:rsid w:val="00763AD9"/>
    <w:rsid w:val="00770AF5"/>
    <w:rsid w:val="00773000"/>
    <w:rsid w:val="0079258F"/>
    <w:rsid w:val="0079384E"/>
    <w:rsid w:val="00794660"/>
    <w:rsid w:val="007950F0"/>
    <w:rsid w:val="00795B2E"/>
    <w:rsid w:val="007A23F6"/>
    <w:rsid w:val="007A5975"/>
    <w:rsid w:val="007B01C0"/>
    <w:rsid w:val="007B2442"/>
    <w:rsid w:val="007C09C9"/>
    <w:rsid w:val="007C1961"/>
    <w:rsid w:val="007D021B"/>
    <w:rsid w:val="007E16A3"/>
    <w:rsid w:val="007E1AA3"/>
    <w:rsid w:val="00802DE8"/>
    <w:rsid w:val="00810E94"/>
    <w:rsid w:val="008244FB"/>
    <w:rsid w:val="00824DCC"/>
    <w:rsid w:val="00826381"/>
    <w:rsid w:val="0083647A"/>
    <w:rsid w:val="0083655A"/>
    <w:rsid w:val="00837A18"/>
    <w:rsid w:val="0084038C"/>
    <w:rsid w:val="00842B0B"/>
    <w:rsid w:val="0084313D"/>
    <w:rsid w:val="00844D65"/>
    <w:rsid w:val="0085056C"/>
    <w:rsid w:val="00851860"/>
    <w:rsid w:val="00863A17"/>
    <w:rsid w:val="00866E17"/>
    <w:rsid w:val="00873305"/>
    <w:rsid w:val="00875F1F"/>
    <w:rsid w:val="00880036"/>
    <w:rsid w:val="0088012A"/>
    <w:rsid w:val="00892E28"/>
    <w:rsid w:val="008A19F9"/>
    <w:rsid w:val="008A5263"/>
    <w:rsid w:val="008B2247"/>
    <w:rsid w:val="008B461D"/>
    <w:rsid w:val="008C6296"/>
    <w:rsid w:val="008C69CC"/>
    <w:rsid w:val="008C7604"/>
    <w:rsid w:val="008D3271"/>
    <w:rsid w:val="008E4B99"/>
    <w:rsid w:val="008E65BA"/>
    <w:rsid w:val="008E7177"/>
    <w:rsid w:val="008F457B"/>
    <w:rsid w:val="0090252A"/>
    <w:rsid w:val="00902D0D"/>
    <w:rsid w:val="009061D7"/>
    <w:rsid w:val="009122D0"/>
    <w:rsid w:val="00913062"/>
    <w:rsid w:val="00921066"/>
    <w:rsid w:val="00925961"/>
    <w:rsid w:val="00931FF1"/>
    <w:rsid w:val="00941878"/>
    <w:rsid w:val="0094561A"/>
    <w:rsid w:val="00955901"/>
    <w:rsid w:val="0095783F"/>
    <w:rsid w:val="00957965"/>
    <w:rsid w:val="009664E9"/>
    <w:rsid w:val="00991216"/>
    <w:rsid w:val="00997FAC"/>
    <w:rsid w:val="009A1001"/>
    <w:rsid w:val="009A5DCF"/>
    <w:rsid w:val="009B2C0D"/>
    <w:rsid w:val="009B48D7"/>
    <w:rsid w:val="009B5B04"/>
    <w:rsid w:val="009C5BCE"/>
    <w:rsid w:val="009C7C5F"/>
    <w:rsid w:val="009D0A1A"/>
    <w:rsid w:val="009D25A9"/>
    <w:rsid w:val="009D38FA"/>
    <w:rsid w:val="009D7305"/>
    <w:rsid w:val="009F412A"/>
    <w:rsid w:val="009F63C9"/>
    <w:rsid w:val="009F656F"/>
    <w:rsid w:val="009F7707"/>
    <w:rsid w:val="00A00D89"/>
    <w:rsid w:val="00A0247A"/>
    <w:rsid w:val="00A0428E"/>
    <w:rsid w:val="00A17145"/>
    <w:rsid w:val="00A203B1"/>
    <w:rsid w:val="00A24AA1"/>
    <w:rsid w:val="00A25B6D"/>
    <w:rsid w:val="00A3481E"/>
    <w:rsid w:val="00A36ACF"/>
    <w:rsid w:val="00A37339"/>
    <w:rsid w:val="00A44D03"/>
    <w:rsid w:val="00A47324"/>
    <w:rsid w:val="00A518FE"/>
    <w:rsid w:val="00A725A6"/>
    <w:rsid w:val="00A75A0A"/>
    <w:rsid w:val="00A77A14"/>
    <w:rsid w:val="00A91624"/>
    <w:rsid w:val="00A9348D"/>
    <w:rsid w:val="00A971CC"/>
    <w:rsid w:val="00A97A56"/>
    <w:rsid w:val="00AA772D"/>
    <w:rsid w:val="00AB24F1"/>
    <w:rsid w:val="00AB3424"/>
    <w:rsid w:val="00AB6914"/>
    <w:rsid w:val="00AC11E9"/>
    <w:rsid w:val="00AC16B3"/>
    <w:rsid w:val="00AC3A33"/>
    <w:rsid w:val="00AC3F57"/>
    <w:rsid w:val="00AC6FF7"/>
    <w:rsid w:val="00AD5585"/>
    <w:rsid w:val="00AD72B2"/>
    <w:rsid w:val="00AF0188"/>
    <w:rsid w:val="00AF1F13"/>
    <w:rsid w:val="00AF74BF"/>
    <w:rsid w:val="00AF764E"/>
    <w:rsid w:val="00B004E2"/>
    <w:rsid w:val="00B00CA0"/>
    <w:rsid w:val="00B0276D"/>
    <w:rsid w:val="00B038EE"/>
    <w:rsid w:val="00B0432E"/>
    <w:rsid w:val="00B07960"/>
    <w:rsid w:val="00B12041"/>
    <w:rsid w:val="00B2388E"/>
    <w:rsid w:val="00B241E6"/>
    <w:rsid w:val="00B33BCC"/>
    <w:rsid w:val="00B4246A"/>
    <w:rsid w:val="00B425D0"/>
    <w:rsid w:val="00B445B0"/>
    <w:rsid w:val="00B50ECF"/>
    <w:rsid w:val="00B56FA7"/>
    <w:rsid w:val="00B570F0"/>
    <w:rsid w:val="00B606AA"/>
    <w:rsid w:val="00B614D1"/>
    <w:rsid w:val="00B654EF"/>
    <w:rsid w:val="00B70BB0"/>
    <w:rsid w:val="00B904BF"/>
    <w:rsid w:val="00B91BF1"/>
    <w:rsid w:val="00BA2676"/>
    <w:rsid w:val="00BA7414"/>
    <w:rsid w:val="00BD13AB"/>
    <w:rsid w:val="00BD1AFC"/>
    <w:rsid w:val="00BD7132"/>
    <w:rsid w:val="00BE1E8E"/>
    <w:rsid w:val="00BE3D8F"/>
    <w:rsid w:val="00BF0164"/>
    <w:rsid w:val="00BF48B9"/>
    <w:rsid w:val="00BF6CF4"/>
    <w:rsid w:val="00BF7058"/>
    <w:rsid w:val="00BF707F"/>
    <w:rsid w:val="00BF7BAE"/>
    <w:rsid w:val="00C01F0D"/>
    <w:rsid w:val="00C02054"/>
    <w:rsid w:val="00C0491C"/>
    <w:rsid w:val="00C12D5B"/>
    <w:rsid w:val="00C1416F"/>
    <w:rsid w:val="00C15137"/>
    <w:rsid w:val="00C227D0"/>
    <w:rsid w:val="00C31B7F"/>
    <w:rsid w:val="00C339F8"/>
    <w:rsid w:val="00C33E99"/>
    <w:rsid w:val="00C35F30"/>
    <w:rsid w:val="00C36E9C"/>
    <w:rsid w:val="00C40CE4"/>
    <w:rsid w:val="00C42964"/>
    <w:rsid w:val="00C459C4"/>
    <w:rsid w:val="00C476F7"/>
    <w:rsid w:val="00C533C6"/>
    <w:rsid w:val="00C5635C"/>
    <w:rsid w:val="00C630DC"/>
    <w:rsid w:val="00C70DF2"/>
    <w:rsid w:val="00C74E3A"/>
    <w:rsid w:val="00C8325D"/>
    <w:rsid w:val="00C86C65"/>
    <w:rsid w:val="00C91FEB"/>
    <w:rsid w:val="00C92919"/>
    <w:rsid w:val="00C96CAA"/>
    <w:rsid w:val="00CA2610"/>
    <w:rsid w:val="00CB2DDD"/>
    <w:rsid w:val="00CB4544"/>
    <w:rsid w:val="00CB7E96"/>
    <w:rsid w:val="00CC3C87"/>
    <w:rsid w:val="00CC454E"/>
    <w:rsid w:val="00CC5BBB"/>
    <w:rsid w:val="00CD74F3"/>
    <w:rsid w:val="00CD789C"/>
    <w:rsid w:val="00CE55C1"/>
    <w:rsid w:val="00CE6653"/>
    <w:rsid w:val="00CE6EA4"/>
    <w:rsid w:val="00CF1D69"/>
    <w:rsid w:val="00CF25CF"/>
    <w:rsid w:val="00CF2F7E"/>
    <w:rsid w:val="00CF5755"/>
    <w:rsid w:val="00CF78A6"/>
    <w:rsid w:val="00D03522"/>
    <w:rsid w:val="00D04B3B"/>
    <w:rsid w:val="00D06004"/>
    <w:rsid w:val="00D12DDC"/>
    <w:rsid w:val="00D172C3"/>
    <w:rsid w:val="00D46D2D"/>
    <w:rsid w:val="00D46F14"/>
    <w:rsid w:val="00D504B8"/>
    <w:rsid w:val="00D5627F"/>
    <w:rsid w:val="00D60B1B"/>
    <w:rsid w:val="00D61211"/>
    <w:rsid w:val="00D61293"/>
    <w:rsid w:val="00D66542"/>
    <w:rsid w:val="00D716CA"/>
    <w:rsid w:val="00D73015"/>
    <w:rsid w:val="00D745B9"/>
    <w:rsid w:val="00D96EFC"/>
    <w:rsid w:val="00DA0D23"/>
    <w:rsid w:val="00DA1769"/>
    <w:rsid w:val="00DA1F01"/>
    <w:rsid w:val="00DA6DB9"/>
    <w:rsid w:val="00DD1A5C"/>
    <w:rsid w:val="00DD20FB"/>
    <w:rsid w:val="00DD39E1"/>
    <w:rsid w:val="00DD3FC3"/>
    <w:rsid w:val="00DE04DF"/>
    <w:rsid w:val="00DE15E4"/>
    <w:rsid w:val="00DF6316"/>
    <w:rsid w:val="00E0189E"/>
    <w:rsid w:val="00E024E7"/>
    <w:rsid w:val="00E072E9"/>
    <w:rsid w:val="00E125DD"/>
    <w:rsid w:val="00E12B24"/>
    <w:rsid w:val="00E14F6F"/>
    <w:rsid w:val="00E37009"/>
    <w:rsid w:val="00E52499"/>
    <w:rsid w:val="00E6182D"/>
    <w:rsid w:val="00E720B9"/>
    <w:rsid w:val="00E90A60"/>
    <w:rsid w:val="00E95DA2"/>
    <w:rsid w:val="00EA753E"/>
    <w:rsid w:val="00EB0DD0"/>
    <w:rsid w:val="00ED2E53"/>
    <w:rsid w:val="00EE26C5"/>
    <w:rsid w:val="00EE3C7F"/>
    <w:rsid w:val="00EF2B51"/>
    <w:rsid w:val="00EF72D0"/>
    <w:rsid w:val="00F04473"/>
    <w:rsid w:val="00F047DF"/>
    <w:rsid w:val="00F15AB9"/>
    <w:rsid w:val="00F22127"/>
    <w:rsid w:val="00F234F9"/>
    <w:rsid w:val="00F41AA3"/>
    <w:rsid w:val="00F428AE"/>
    <w:rsid w:val="00F4695D"/>
    <w:rsid w:val="00F46E07"/>
    <w:rsid w:val="00F5054C"/>
    <w:rsid w:val="00F54A82"/>
    <w:rsid w:val="00F56C90"/>
    <w:rsid w:val="00F6283D"/>
    <w:rsid w:val="00F75127"/>
    <w:rsid w:val="00FA03BD"/>
    <w:rsid w:val="00FA1D00"/>
    <w:rsid w:val="00FB3A5C"/>
    <w:rsid w:val="00FB54B4"/>
    <w:rsid w:val="00FB5719"/>
    <w:rsid w:val="00FB6D17"/>
    <w:rsid w:val="00FD31AE"/>
    <w:rsid w:val="00FE4A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402D038-5902-45E6-9499-928DC486DE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21</Words>
  <Characters>1265</Characters>
  <Application>Microsoft Office Word</Application>
  <DocSecurity>0</DocSecurity>
  <Lines>10</Lines>
  <Paragraphs>2</Paragraphs>
  <ScaleCrop>false</ScaleCrop>
  <Company>HP Inc.</Company>
  <LinksUpToDate>false</LinksUpToDate>
  <CharactersWithSpaces>14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dhya R.</dc:creator>
  <cp:keywords/>
  <dc:description/>
  <cp:lastModifiedBy>Vidhya R.</cp:lastModifiedBy>
  <cp:revision>1</cp:revision>
  <dcterms:created xsi:type="dcterms:W3CDTF">2022-05-11T03:54:00Z</dcterms:created>
  <dcterms:modified xsi:type="dcterms:W3CDTF">2022-05-11T03:54:00Z</dcterms:modified>
</cp:coreProperties>
</file>